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1F5B9" w14:textId="77777777" w:rsidR="0020660B" w:rsidRDefault="0020660B" w:rsidP="002066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Pr="00BB3DF5">
        <w:rPr>
          <w:rFonts w:ascii="Times New Roman" w:hAnsi="Times New Roman" w:cs="Times New Roman"/>
          <w:b/>
          <w:sz w:val="24"/>
          <w:szCs w:val="24"/>
        </w:rPr>
        <w:t xml:space="preserve"> 1: </w:t>
      </w:r>
      <w:r>
        <w:rPr>
          <w:rFonts w:ascii="Times New Roman" w:hAnsi="Times New Roman" w:cs="Times New Roman"/>
          <w:sz w:val="24"/>
          <w:szCs w:val="24"/>
        </w:rPr>
        <w:t xml:space="preserve">Flyer distributed to participa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pel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7, an international caving congress in Sydney, Australia.</w:t>
      </w:r>
    </w:p>
    <w:p w14:paraId="253C873C" w14:textId="302973E9" w:rsidR="0020660B" w:rsidRPr="001B2824" w:rsidRDefault="00067517" w:rsidP="0020660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925" w:dyaOrig="12630" w14:anchorId="2EFB76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631.6pt" o:ole="">
            <v:imagedata r:id="rId8" o:title=""/>
          </v:shape>
          <o:OLEObject Type="Embed" ProgID="AcroExch.Document.11" ShapeID="_x0000_i1025" DrawAspect="Content" ObjectID="_1668165417" r:id="rId9"/>
        </w:object>
      </w:r>
    </w:p>
    <w:p w14:paraId="45EFED29" w14:textId="77777777" w:rsidR="0020660B" w:rsidRPr="00522388" w:rsidRDefault="0020660B" w:rsidP="0020660B">
      <w:pPr>
        <w:spacing w:line="480" w:lineRule="auto"/>
        <w:rPr>
          <w:rFonts w:ascii="Times New Roman" w:hAnsi="Times New Roman" w:cs="Times New Roman"/>
        </w:rPr>
      </w:pPr>
      <w:r w:rsidRPr="00522388">
        <w:rPr>
          <w:rFonts w:ascii="Times New Roman" w:hAnsi="Times New Roman" w:cs="Times New Roman"/>
          <w:b/>
        </w:rPr>
        <w:lastRenderedPageBreak/>
        <w:t xml:space="preserve">Supplementary Materials 2. </w:t>
      </w:r>
      <w:r w:rsidRPr="00522388">
        <w:rPr>
          <w:rFonts w:ascii="Times New Roman" w:hAnsi="Times New Roman" w:cs="Times New Roman"/>
        </w:rPr>
        <w:t xml:space="preserve">Survey questions (and possible answers) asked of delegates to </w:t>
      </w:r>
      <w:proofErr w:type="spellStart"/>
      <w:r w:rsidRPr="00522388">
        <w:rPr>
          <w:rFonts w:ascii="Times New Roman" w:hAnsi="Times New Roman" w:cs="Times New Roman"/>
        </w:rPr>
        <w:t>Speleo</w:t>
      </w:r>
      <w:proofErr w:type="spellEnd"/>
      <w:r w:rsidRPr="00522388">
        <w:rPr>
          <w:rFonts w:ascii="Times New Roman" w:hAnsi="Times New Roman" w:cs="Times New Roman"/>
        </w:rPr>
        <w:t xml:space="preserve"> 2017 Congress in Sydney in 2017 about their knowledge of white nose syndrome (WNS) and biosecurity habi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230"/>
        <w:gridCol w:w="3837"/>
      </w:tblGrid>
      <w:tr w:rsidR="0020660B" w:rsidRPr="00522388" w14:paraId="4A66E301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6A2466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  <w:b/>
              </w:rPr>
            </w:pPr>
            <w:r w:rsidRPr="00522388">
              <w:rPr>
                <w:rFonts w:ascii="Times New Roman" w:hAnsi="Times New Roman" w:cs="Times New Roman"/>
                <w:b/>
              </w:rPr>
              <w:t>Survey question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303231D" w14:textId="77777777" w:rsidR="0020660B" w:rsidRPr="00522388" w:rsidRDefault="0020660B" w:rsidP="00721F19">
            <w:pPr>
              <w:spacing w:line="480" w:lineRule="auto"/>
              <w:ind w:left="152" w:right="130"/>
              <w:jc w:val="center"/>
              <w:rPr>
                <w:rFonts w:ascii="Times New Roman" w:hAnsi="Times New Roman" w:cs="Times New Roman"/>
                <w:b/>
              </w:rPr>
            </w:pPr>
            <w:r w:rsidRPr="00522388">
              <w:rPr>
                <w:rFonts w:ascii="Times New Roman" w:hAnsi="Times New Roman" w:cs="Times New Roman"/>
                <w:b/>
              </w:rPr>
              <w:t>Possible answers</w:t>
            </w:r>
          </w:p>
        </w:tc>
      </w:tr>
      <w:tr w:rsidR="0020660B" w:rsidRPr="00522388" w14:paraId="724C293D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81F848A" w14:textId="77777777" w:rsidR="0020660B" w:rsidRPr="00522388" w:rsidRDefault="0020660B" w:rsidP="0020660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Where do you live? (multiple choice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C2C808C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Australia; USA; Canada; Europe; Asia; Other (specify)</w:t>
            </w:r>
          </w:p>
        </w:tc>
      </w:tr>
      <w:tr w:rsidR="0020660B" w:rsidRPr="00522388" w14:paraId="6E7FC54E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ED6F3B5" w14:textId="77777777" w:rsidR="0020660B" w:rsidRPr="00522388" w:rsidRDefault="0020660B" w:rsidP="0020660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How often have you visited caves overseas (Australian only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7504BFB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nce or twice (rarely); three to five times (occasionally); more than five times (frequently); never</w:t>
            </w:r>
          </w:p>
        </w:tc>
      </w:tr>
      <w:tr w:rsidR="0020660B" w:rsidRPr="00522388" w14:paraId="34A822D3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6C13B78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3)     Which country do you live in? (open ended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E13476E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pen-ended (for Q1 Europe and Asia)</w:t>
            </w:r>
          </w:p>
        </w:tc>
      </w:tr>
      <w:tr w:rsidR="0020660B" w:rsidRPr="00522388" w14:paraId="35197D14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14CC6A7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4)     How often have you visited caves in Australia prior to this visit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96DD1E0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nce or twice (rarely); three to five times (occasionally); more than five times (frequently); never</w:t>
            </w:r>
          </w:p>
        </w:tc>
      </w:tr>
      <w:tr w:rsidR="0020660B" w:rsidRPr="00522388" w14:paraId="4C96106F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DE04807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5)     How many caves did you visit in Australia in the year 2016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037ED44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pen-ended (numerical value)</w:t>
            </w:r>
          </w:p>
        </w:tc>
      </w:tr>
      <w:tr w:rsidR="0020660B" w:rsidRPr="00522388" w14:paraId="276DA19D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4015E26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6)     How often do you visit caves in your own country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38599E4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nce or twice a year (rarely); month to every two months (occasionally); weekly (frequently); never</w:t>
            </w:r>
          </w:p>
        </w:tc>
      </w:tr>
      <w:tr w:rsidR="0020660B" w:rsidRPr="00522388" w14:paraId="44E9096F" w14:textId="77777777" w:rsidTr="00721F19">
        <w:trPr>
          <w:trHeight w:val="562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3DDB916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7)     In the year 2016, how many caves did you visit in your own country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C124B8B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pen-ended (numerical value)</w:t>
            </w:r>
          </w:p>
        </w:tc>
      </w:tr>
      <w:tr w:rsidR="0020660B" w:rsidRPr="00522388" w14:paraId="22D08A52" w14:textId="77777777" w:rsidTr="00721F19">
        <w:trPr>
          <w:trHeight w:val="626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B1BBD6B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8)     Which other countries have you visited caves in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23E8066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pen-ended response</w:t>
            </w:r>
          </w:p>
        </w:tc>
      </w:tr>
      <w:tr w:rsidR="0020660B" w:rsidRPr="00522388" w14:paraId="487B8F91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5572748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9)     In the year 2016, how many caves did you visit in countries other than your own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B8AD789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open-ended response (numerical value)</w:t>
            </w:r>
          </w:p>
        </w:tc>
      </w:tr>
      <w:tr w:rsidR="0020660B" w:rsidRPr="00522388" w14:paraId="00EFCDF3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73F7DA0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0)   What is your purpose for visiting caves (multiple choice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9C335B2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part of employment; conduct research; volunteer work; recreational caving; tourist; other (specify)</w:t>
            </w:r>
          </w:p>
        </w:tc>
      </w:tr>
      <w:tr w:rsidR="0020660B" w:rsidRPr="00522388" w14:paraId="45AEE60F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ABCA66B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lastRenderedPageBreak/>
              <w:t>11)   Do you take your own gear with you when you visit caves in your own country (this includes clothes, footwear and all other equipment taken to cave locations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24900C3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not applicable</w:t>
            </w:r>
          </w:p>
        </w:tc>
      </w:tr>
      <w:tr w:rsidR="0020660B" w:rsidRPr="00522388" w14:paraId="1E07009D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1BCABE6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2)   Do you usually take your own gear with you when you visit caves in countries or regions other than your own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E1B7292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not applicable</w:t>
            </w:r>
          </w:p>
        </w:tc>
      </w:tr>
      <w:tr w:rsidR="0020660B" w:rsidRPr="00522388" w14:paraId="364C19DB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DAF5C02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3)   When visiting caves in Australia in the past (excluding conference-associated field trips), did you throw away your gear immediately after use in cave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B696B75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not applicable</w:t>
            </w:r>
          </w:p>
        </w:tc>
      </w:tr>
      <w:tr w:rsidR="0020660B" w:rsidRPr="00522388" w14:paraId="2A262776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88C2CC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4)   Did you have separate sets of gear for different caves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9A5D697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215D5871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4C4B415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5)   How frequently do you clean/disinfect your gear after leaving a cave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93D57C7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always; occasionally, every 2-3 trips; rarely, less than every three trips; never</w:t>
            </w:r>
          </w:p>
        </w:tc>
      </w:tr>
      <w:tr w:rsidR="0020660B" w:rsidRPr="00522388" w14:paraId="0F748E1B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516B727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 xml:space="preserve">16)   Caves in Australia: how do you clean/disinfect your gear (including ropes, clothing, shoes, harness </w:t>
            </w:r>
            <w:proofErr w:type="spellStart"/>
            <w:r w:rsidRPr="00522388">
              <w:rPr>
                <w:rFonts w:ascii="Times New Roman" w:hAnsi="Times New Roman" w:cs="Times New Roman"/>
              </w:rPr>
              <w:t>etc</w:t>
            </w:r>
            <w:proofErr w:type="spellEnd"/>
            <w:r w:rsidRPr="00522388">
              <w:rPr>
                <w:rFonts w:ascii="Times New Roman" w:hAnsi="Times New Roman" w:cs="Times New Roman"/>
              </w:rPr>
              <w:t>) (Multiple choice – tick all that appropriate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37D0D50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physical removal of dirt/sediment; use of conventional cleaners (soap, laundry liquid); submersible equipment: in hot water at 55 °C/131 °F for at least 20 minutes; non-submersible equipment: disinfectant containing either chlorine/</w:t>
            </w:r>
            <w:proofErr w:type="spellStart"/>
            <w:r w:rsidRPr="005223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522388">
              <w:rPr>
                <w:rFonts w:ascii="Times New Roman" w:hAnsi="Times New Roman" w:cs="Times New Roman"/>
              </w:rPr>
              <w:t>, hydrogen peroxide, &gt;60% alcohol or a quaternary disinfectant (e.g. Lysol); never clean/disinfect my gear; other (specify)</w:t>
            </w:r>
          </w:p>
        </w:tc>
      </w:tr>
      <w:tr w:rsidR="0020660B" w:rsidRPr="00522388" w14:paraId="541DFE3F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57C65B3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7)   When visiting caves outside Australia, did you throw away your gear immediately after use in cave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05626DF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not applicable</w:t>
            </w:r>
          </w:p>
        </w:tc>
      </w:tr>
      <w:tr w:rsidR="0020660B" w:rsidRPr="00522388" w14:paraId="3031C219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1DAF8A6F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8)   Did you have separate sets of gear for different cave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25E8C1A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0C51FEF4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FF00E46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19)   How frequently do you clean/disinfect your gear after leaving a cave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760816D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always; occasionally, every 2-3 trips; rarely, less than every three trips; never</w:t>
            </w:r>
          </w:p>
        </w:tc>
      </w:tr>
      <w:tr w:rsidR="0020660B" w:rsidRPr="00522388" w14:paraId="5C26954A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0AE8DA3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lastRenderedPageBreak/>
              <w:t>20)   Caves outside Australia: How do you clean/disinfect your gear (including ropes, clothing, shoes, harness et) (Multiple choice – tick all that appropriate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37C8C7F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physical removal of dirt/sediment; use of conventional cleaners (soap, laundry liquid); submersible equipment: in hot water at 55 °C/131 °F for at least 20 minutes; non-submersible equipment: disinfectant containing either chlorine/</w:t>
            </w:r>
            <w:proofErr w:type="spellStart"/>
            <w:r w:rsidRPr="00522388">
              <w:rPr>
                <w:rFonts w:ascii="Times New Roman" w:hAnsi="Times New Roman" w:cs="Times New Roman"/>
              </w:rPr>
              <w:t>chlorhexidine</w:t>
            </w:r>
            <w:proofErr w:type="spellEnd"/>
            <w:r w:rsidRPr="00522388">
              <w:rPr>
                <w:rFonts w:ascii="Times New Roman" w:hAnsi="Times New Roman" w:cs="Times New Roman"/>
              </w:rPr>
              <w:t>, hydrogen peroxide, &gt;60% alcohol or a quaternary disinfectant (e.g. Lysol); never clean/disinfect my gear; other (specify)</w:t>
            </w:r>
          </w:p>
        </w:tc>
      </w:tr>
      <w:tr w:rsidR="0020660B" w:rsidRPr="00522388" w14:paraId="358A2362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F3A17B7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1)   Have you changed the way you deal with your caving equipment, including decontamination, for the first time in association with this conference and associated field trip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2ACAD89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03479A17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F7C2C71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2)   Have you heard of White Nose Syndrome (WNS) in bat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9C19A42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60BF2EE2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CEF1C1A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 xml:space="preserve">23)   Did you first hear about WNS in conjunction with the </w:t>
            </w:r>
            <w:proofErr w:type="spellStart"/>
            <w:r w:rsidRPr="00522388">
              <w:rPr>
                <w:rFonts w:ascii="Times New Roman" w:hAnsi="Times New Roman" w:cs="Times New Roman"/>
              </w:rPr>
              <w:t>Speleo</w:t>
            </w:r>
            <w:proofErr w:type="spellEnd"/>
            <w:r w:rsidRPr="00522388">
              <w:rPr>
                <w:rFonts w:ascii="Times New Roman" w:hAnsi="Times New Roman" w:cs="Times New Roman"/>
              </w:rPr>
              <w:t xml:space="preserve"> 2017 congres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C15F0AF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2744851D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1766E9E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 xml:space="preserve">24)   How much do you feel you know about WNS? 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77E670F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not much; a little; a lot; expert</w:t>
            </w:r>
          </w:p>
        </w:tc>
      </w:tr>
      <w:tr w:rsidR="0020660B" w:rsidRPr="00522388" w14:paraId="47231347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AB37B23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5)   Are you familiar with the current recommended decontamination protocols for WNS (e.g. US National Decontamination Protocol; or UK Guidance for Bat Workers and Cavers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28799C6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2956552C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7A7562C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6)   Is WNS a risk to bats in Australia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9A1A57B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I don’t know</w:t>
            </w:r>
          </w:p>
        </w:tc>
      </w:tr>
      <w:tr w:rsidR="0020660B" w:rsidRPr="00522388" w14:paraId="743EA62F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00E4BA1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7)   WNS (and/or the fungus causing WNS) is present in my country of residence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6F7846BD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I don’t know</w:t>
            </w:r>
          </w:p>
        </w:tc>
      </w:tr>
      <w:tr w:rsidR="0020660B" w:rsidRPr="00522388" w14:paraId="432FE8DB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27A5E13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8)    I have previously visited caves in countries that are now known to have WNS (and/or the fungus causing WNS)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B77C243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 (specify country); no; I don’t know</w:t>
            </w:r>
          </w:p>
          <w:p w14:paraId="4C64697E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</w:p>
        </w:tc>
      </w:tr>
      <w:tr w:rsidR="0020660B" w:rsidRPr="00522388" w14:paraId="75C8BCF8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2004EA7C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29)   WNS is a significant danger to the bat populations in my country of residence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7A4511D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I don’t know</w:t>
            </w:r>
          </w:p>
        </w:tc>
      </w:tr>
      <w:tr w:rsidR="0020660B" w:rsidRPr="00522388" w14:paraId="2F0ACC39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106649D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30)   WNS can easily be spread between caves on boots, clothing and other caving equipment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5D4EB1E0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; I don’t know</w:t>
            </w:r>
          </w:p>
        </w:tc>
      </w:tr>
      <w:tr w:rsidR="0020660B" w:rsidRPr="00522388" w14:paraId="7B3A72CF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4C49651F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 xml:space="preserve">31)   I modified my behaviour related to visiting caves (e.g. choice of caves visited, use of gear, decontamination procedures) since hearing about WNS through means other than the 2017 </w:t>
            </w:r>
            <w:proofErr w:type="spellStart"/>
            <w:r w:rsidRPr="00522388">
              <w:rPr>
                <w:rFonts w:ascii="Times New Roman" w:hAnsi="Times New Roman" w:cs="Times New Roman"/>
              </w:rPr>
              <w:t>Speleo</w:t>
            </w:r>
            <w:proofErr w:type="spellEnd"/>
            <w:r w:rsidRPr="00522388">
              <w:rPr>
                <w:rFonts w:ascii="Times New Roman" w:hAnsi="Times New Roman" w:cs="Times New Roman"/>
              </w:rPr>
              <w:t xml:space="preserve"> Congress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36B93BDE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>yes; no</w:t>
            </w:r>
          </w:p>
        </w:tc>
      </w:tr>
      <w:tr w:rsidR="0020660B" w:rsidRPr="00522388" w14:paraId="60C8DE99" w14:textId="77777777" w:rsidTr="00721F19">
        <w:trPr>
          <w:trHeight w:val="20"/>
        </w:trPr>
        <w:tc>
          <w:tcPr>
            <w:tcW w:w="523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0C537420" w14:textId="77777777" w:rsidR="0020660B" w:rsidRPr="00522388" w:rsidRDefault="0020660B" w:rsidP="00721F19">
            <w:pPr>
              <w:spacing w:line="480" w:lineRule="auto"/>
              <w:ind w:left="562" w:hanging="425"/>
              <w:rPr>
                <w:rFonts w:ascii="Times New Roman" w:hAnsi="Times New Roman" w:cs="Times New Roman"/>
              </w:rPr>
            </w:pPr>
            <w:r w:rsidRPr="00522388">
              <w:rPr>
                <w:rFonts w:ascii="Times New Roman" w:hAnsi="Times New Roman" w:cs="Times New Roman"/>
              </w:rPr>
              <w:t xml:space="preserve">32)   Are you likely to change your future behaviour related to visiting caves because of the WNS information provided to you through the </w:t>
            </w:r>
            <w:proofErr w:type="spellStart"/>
            <w:r w:rsidRPr="00522388">
              <w:rPr>
                <w:rFonts w:ascii="Times New Roman" w:hAnsi="Times New Roman" w:cs="Times New Roman"/>
              </w:rPr>
              <w:t>Speleo</w:t>
            </w:r>
            <w:proofErr w:type="spellEnd"/>
            <w:r w:rsidRPr="00522388">
              <w:rPr>
                <w:rFonts w:ascii="Times New Roman" w:hAnsi="Times New Roman" w:cs="Times New Roman"/>
              </w:rPr>
              <w:t xml:space="preserve"> 2017 congress?</w:t>
            </w:r>
          </w:p>
        </w:tc>
        <w:tc>
          <w:tcPr>
            <w:tcW w:w="3837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14:paraId="789AAC17" w14:textId="77777777" w:rsidR="0020660B" w:rsidRPr="00522388" w:rsidRDefault="0020660B" w:rsidP="00721F19">
            <w:pPr>
              <w:spacing w:line="480" w:lineRule="auto"/>
              <w:ind w:left="152" w:right="130"/>
              <w:rPr>
                <w:rFonts w:ascii="Times New Roman" w:hAnsi="Times New Roman" w:cs="Times New Roman"/>
              </w:rPr>
            </w:pPr>
            <w:proofErr w:type="gramStart"/>
            <w:r w:rsidRPr="00522388">
              <w:rPr>
                <w:rFonts w:ascii="Times New Roman" w:hAnsi="Times New Roman" w:cs="Times New Roman"/>
              </w:rPr>
              <w:t>yes</w:t>
            </w:r>
            <w:proofErr w:type="gramEnd"/>
            <w:r w:rsidRPr="00522388">
              <w:rPr>
                <w:rFonts w:ascii="Times New Roman" w:hAnsi="Times New Roman" w:cs="Times New Roman"/>
              </w:rPr>
              <w:t xml:space="preserve"> (why?); no (why?)</w:t>
            </w:r>
          </w:p>
        </w:tc>
      </w:tr>
    </w:tbl>
    <w:p w14:paraId="15107152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D8132F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64B4FD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800942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EFD70F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1A291F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A88B49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F467A1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386BED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910DCF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CB8636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E87F17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60550B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AB6FF9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terials 3. </w:t>
      </w:r>
      <w:r>
        <w:rPr>
          <w:rFonts w:ascii="Times New Roman" w:hAnsi="Times New Roman" w:cs="Times New Roman"/>
          <w:sz w:val="24"/>
          <w:szCs w:val="24"/>
        </w:rPr>
        <w:t xml:space="preserve">Additional (free comment) survey answers regarding decontamination protocols of equipment and clothing by delegate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pel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7. Each response was given once. </w:t>
      </w:r>
    </w:p>
    <w:p w14:paraId="26F3695E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1E00AE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ving in Australia:</w:t>
      </w:r>
    </w:p>
    <w:p w14:paraId="110D02A2" w14:textId="77777777" w:rsidR="0020660B" w:rsidRDefault="0020660B" w:rsidP="0020660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“Hose down or hand-wash </w:t>
      </w:r>
      <w:proofErr w:type="spellStart"/>
      <w:r w:rsidRPr="00926BD3">
        <w:rPr>
          <w:rFonts w:ascii="Times New Roman" w:eastAsia="Calibri" w:hAnsi="Times New Roman" w:cs="Times New Roman"/>
          <w:sz w:val="24"/>
          <w:szCs w:val="24"/>
        </w:rPr>
        <w:t>cordura</w:t>
      </w:r>
      <w:proofErr w:type="spellEnd"/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 and rope, cotton cloth and tap (sic)” </w:t>
      </w:r>
    </w:p>
    <w:p w14:paraId="3B2AB826" w14:textId="77777777" w:rsidR="0020660B" w:rsidRDefault="0020660B" w:rsidP="0020660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“Tried </w:t>
      </w:r>
      <w:proofErr w:type="spellStart"/>
      <w:r w:rsidRPr="00926BD3">
        <w:rPr>
          <w:rFonts w:ascii="Times New Roman" w:eastAsia="Calibri" w:hAnsi="Times New Roman" w:cs="Times New Roman"/>
          <w:sz w:val="24"/>
          <w:szCs w:val="24"/>
        </w:rPr>
        <w:t>metho</w:t>
      </w:r>
      <w:proofErr w:type="spellEnd"/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 once but destroyed my gear” </w:t>
      </w:r>
    </w:p>
    <w:p w14:paraId="70E76597" w14:textId="77777777" w:rsidR="0020660B" w:rsidRDefault="0020660B" w:rsidP="0020660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“Have not used disinfectant unless required” </w:t>
      </w:r>
    </w:p>
    <w:p w14:paraId="78313F3F" w14:textId="77777777" w:rsidR="0020660B" w:rsidRDefault="0020660B" w:rsidP="0020660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“I wash my cave guide uniform frequently – no caving gear” </w:t>
      </w:r>
    </w:p>
    <w:p w14:paraId="14545B96" w14:textId="77777777" w:rsidR="0020660B" w:rsidRDefault="0020660B" w:rsidP="0020660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26BD3">
        <w:rPr>
          <w:rFonts w:ascii="Times New Roman" w:eastAsia="Calibri" w:hAnsi="Times New Roman" w:cs="Times New Roman"/>
          <w:sz w:val="24"/>
          <w:szCs w:val="24"/>
        </w:rPr>
        <w:t xml:space="preserve">“Submersible gear soaked in quaternary disinfectant” </w:t>
      </w:r>
    </w:p>
    <w:p w14:paraId="034A3B2C" w14:textId="77777777" w:rsidR="0020660B" w:rsidRDefault="0020660B" w:rsidP="0020660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CCCADE" w14:textId="77777777" w:rsidR="0020660B" w:rsidRDefault="0020660B" w:rsidP="0020660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Caving outside of Australia:</w:t>
      </w:r>
    </w:p>
    <w:p w14:paraId="388F9638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microwave” </w:t>
      </w:r>
    </w:p>
    <w:p w14:paraId="7782BE94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wash clothes, but never helmet, only wash harness if gets really muddy” </w:t>
      </w:r>
    </w:p>
    <w:p w14:paraId="6DD6249B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do not use disinfectant unless required” </w:t>
      </w:r>
    </w:p>
    <w:p w14:paraId="4B473D6D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visiting show caves only, no gear” </w:t>
      </w:r>
      <w:r>
        <w:rPr>
          <w:rFonts w:ascii="Times New Roman" w:eastAsia="Calibri" w:hAnsi="Times New Roman" w:cs="Times New Roman"/>
          <w:sz w:val="24"/>
          <w:szCs w:val="24"/>
        </w:rPr>
        <w:t>(</w:t>
      </w:r>
      <w:r w:rsidRPr="00DA5B9F">
        <w:rPr>
          <w:rFonts w:ascii="Times New Roman" w:eastAsia="Calibri" w:hAnsi="Times New Roman" w:cs="Times New Roman"/>
          <w:sz w:val="24"/>
          <w:szCs w:val="24"/>
        </w:rPr>
        <w:t>this respondent had indicated one of the suggested cleaning methods)</w:t>
      </w:r>
    </w:p>
    <w:p w14:paraId="070C66D4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I almost always cave in the North American WNS-everywhere zone, where moving WNS to caves where it is not already present is essentially impossible” </w:t>
      </w:r>
    </w:p>
    <w:p w14:paraId="01D17988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water” </w:t>
      </w:r>
    </w:p>
    <w:p w14:paraId="5C3017D1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Pressure washer and washing machine sometimes” </w:t>
      </w:r>
    </w:p>
    <w:p w14:paraId="3C0E9CB9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Hosing down” </w:t>
      </w:r>
    </w:p>
    <w:p w14:paraId="179F2FFD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>“Dishwasher and washing machine” (this respondent had indicated none of the suggested methods)</w:t>
      </w:r>
    </w:p>
    <w:p w14:paraId="5100BB06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machine wash at low temperature” </w:t>
      </w:r>
    </w:p>
    <w:p w14:paraId="2413C546" w14:textId="77777777" w:rsidR="0020660B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 xml:space="preserve">“in water at 40 C for 40 minutes” </w:t>
      </w:r>
    </w:p>
    <w:p w14:paraId="2583DE15" w14:textId="77777777" w:rsidR="0020660B" w:rsidRPr="00DA5B9F" w:rsidRDefault="0020660B" w:rsidP="0020660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B9F">
        <w:rPr>
          <w:rFonts w:ascii="Times New Roman" w:eastAsia="Calibri" w:hAnsi="Times New Roman" w:cs="Times New Roman"/>
          <w:sz w:val="24"/>
          <w:szCs w:val="24"/>
        </w:rPr>
        <w:t>“submersible equipment soaked in quaternary disinfectant” (n=1)</w:t>
      </w:r>
    </w:p>
    <w:p w14:paraId="4EEB8253" w14:textId="77777777" w:rsidR="0020660B" w:rsidRPr="00926BD3" w:rsidRDefault="0020660B" w:rsidP="0020660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F39AEC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8B1160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2647D8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9F1D9B" w14:textId="77777777" w:rsidR="0020660B" w:rsidRDefault="0020660B" w:rsidP="002066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473FB221" w14:textId="77777777" w:rsidR="00A67814" w:rsidRDefault="00A67814"/>
    <w:sectPr w:rsidR="00A67814" w:rsidSect="004A15A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657B2"/>
    <w:multiLevelType w:val="hybridMultilevel"/>
    <w:tmpl w:val="7860694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B2A34"/>
    <w:multiLevelType w:val="hybridMultilevel"/>
    <w:tmpl w:val="86D2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C76825"/>
    <w:multiLevelType w:val="hybridMultilevel"/>
    <w:tmpl w:val="5498C4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60B"/>
    <w:rsid w:val="00067517"/>
    <w:rsid w:val="002001AA"/>
    <w:rsid w:val="0020660B"/>
    <w:rsid w:val="004A15A9"/>
    <w:rsid w:val="006035DD"/>
    <w:rsid w:val="00735A8E"/>
    <w:rsid w:val="00A6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91DD497"/>
  <w15:chartTrackingRefBased/>
  <w15:docId w15:val="{253D5542-D51A-43E2-8D9B-6A0931AB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60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60B"/>
    <w:pPr>
      <w:ind w:left="720"/>
      <w:contextualSpacing/>
    </w:pPr>
  </w:style>
  <w:style w:type="table" w:styleId="TableGrid">
    <w:name w:val="Table Grid"/>
    <w:basedOn w:val="TableNormal"/>
    <w:uiPriority w:val="39"/>
    <w:rsid w:val="0020660B"/>
    <w:pPr>
      <w:spacing w:after="0" w:line="240" w:lineRule="auto"/>
    </w:pPr>
    <w:rPr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60B"/>
    <w:rPr>
      <w:rFonts w:ascii="Segoe UI" w:hAnsi="Segoe UI" w:cs="Segoe UI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206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63A70099B1B449FD941FAE3772144" ma:contentTypeVersion="11" ma:contentTypeDescription="Create a new document." ma:contentTypeScope="" ma:versionID="5888a6ef28afade2119cbddcd00abd41">
  <xsd:schema xmlns:xsd="http://www.w3.org/2001/XMLSchema" xmlns:xs="http://www.w3.org/2001/XMLSchema" xmlns:p="http://schemas.microsoft.com/office/2006/metadata/properties" xmlns:ns3="056f7f88-00b5-4d6b-810f-91be60a45029" xmlns:ns4="222fcd97-0ef0-4a16-a575-f240e03162ea" targetNamespace="http://schemas.microsoft.com/office/2006/metadata/properties" ma:root="true" ma:fieldsID="11c40ed6e9ffccffb4d9df642daf5301" ns3:_="" ns4:_="">
    <xsd:import namespace="056f7f88-00b5-4d6b-810f-91be60a45029"/>
    <xsd:import namespace="222fcd97-0ef0-4a16-a575-f240e03162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f7f88-00b5-4d6b-810f-91be60a450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cd97-0ef0-4a16-a575-f240e03162e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FA7C24-B75F-4DB9-B653-D20DFCB64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6f7f88-00b5-4d6b-810f-91be60a45029"/>
    <ds:schemaRef ds:uri="222fcd97-0ef0-4a16-a575-f240e03162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C6E2B2-EB31-497F-BF52-32DE5B63D2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4AE9D0-42B3-4AC7-B3EC-7D20AA12BF50}">
  <ds:schemaRefs>
    <ds:schemaRef ds:uri="http://schemas.microsoft.com/office/infopath/2007/PartnerControls"/>
    <ds:schemaRef ds:uri="http://schemas.microsoft.com/office/2006/documentManagement/types"/>
    <ds:schemaRef ds:uri="222fcd97-0ef0-4a16-a575-f240e03162ea"/>
    <ds:schemaRef ds:uri="056f7f88-00b5-4d6b-810f-91be60a4502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ufschmid</dc:creator>
  <cp:keywords/>
  <dc:description/>
  <cp:lastModifiedBy>Sathya S.</cp:lastModifiedBy>
  <cp:revision>5</cp:revision>
  <dcterms:created xsi:type="dcterms:W3CDTF">2019-09-06T01:15:00Z</dcterms:created>
  <dcterms:modified xsi:type="dcterms:W3CDTF">2020-11-2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63A70099B1B449FD941FAE3772144</vt:lpwstr>
  </property>
</Properties>
</file>